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68772" w14:textId="6A44B3DF" w:rsidR="00205E7C" w:rsidRDefault="00205E7C" w:rsidP="00205E7C">
      <w:pPr>
        <w:jc w:val="both"/>
        <w:rPr>
          <w:rFonts w:ascii="Arial" w:eastAsia="Calibri" w:hAnsi="Arial" w:cs="Arial"/>
          <w:b/>
          <w:bCs/>
        </w:rPr>
      </w:pPr>
      <w:r>
        <w:rPr>
          <w:rFonts w:cstheme="minorHAnsi"/>
          <w:b/>
          <w:bCs/>
        </w:rPr>
        <w:t xml:space="preserve">S2 Table. </w:t>
      </w:r>
      <w:r w:rsidRPr="000A3F6B">
        <w:rPr>
          <w:rFonts w:ascii="Arial" w:eastAsia="Calibri" w:hAnsi="Arial" w:cs="Arial"/>
          <w:b/>
          <w:bCs/>
        </w:rPr>
        <w:t xml:space="preserve">Characteristic of </w:t>
      </w:r>
      <w:r>
        <w:rPr>
          <w:rFonts w:ascii="Arial" w:eastAsia="Calibri" w:hAnsi="Arial" w:cs="Arial"/>
          <w:b/>
          <w:bCs/>
        </w:rPr>
        <w:t>control and COVID-19</w:t>
      </w:r>
      <w:r w:rsidRPr="000A3F6B">
        <w:rPr>
          <w:rFonts w:ascii="Arial" w:eastAsia="Calibri" w:hAnsi="Arial" w:cs="Arial"/>
          <w:b/>
          <w:bCs/>
        </w:rPr>
        <w:t xml:space="preserve"> </w:t>
      </w:r>
      <w:r>
        <w:rPr>
          <w:rFonts w:ascii="Arial" w:eastAsia="Calibri" w:hAnsi="Arial" w:cs="Arial"/>
          <w:b/>
          <w:bCs/>
        </w:rPr>
        <w:t>patients in gene expression analysis</w:t>
      </w:r>
    </w:p>
    <w:p w14:paraId="68B56C38" w14:textId="77777777" w:rsidR="00E538BC" w:rsidRDefault="00E538BC" w:rsidP="00205E7C">
      <w:pPr>
        <w:jc w:val="both"/>
        <w:rPr>
          <w:rFonts w:ascii="Arial" w:eastAsia="Calibri" w:hAnsi="Arial" w:cs="Arial"/>
          <w:b/>
          <w:bCs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69"/>
        <w:gridCol w:w="1319"/>
        <w:gridCol w:w="2671"/>
        <w:gridCol w:w="3091"/>
      </w:tblGrid>
      <w:tr w:rsidR="00205E7C" w:rsidRPr="00A52D13" w14:paraId="6BBEF2D1" w14:textId="77777777" w:rsidTr="00FE310A">
        <w:tc>
          <w:tcPr>
            <w:tcW w:w="2285" w:type="dxa"/>
            <w:tcBorders>
              <w:bottom w:val="single" w:sz="4" w:space="0" w:color="auto"/>
              <w:right w:val="single" w:sz="4" w:space="0" w:color="auto"/>
            </w:tcBorders>
          </w:tcPr>
          <w:p w14:paraId="14084C42" w14:textId="77777777" w:rsidR="00205E7C" w:rsidRPr="00A52D13" w:rsidRDefault="00205E7C" w:rsidP="00FE310A">
            <w:pPr>
              <w:rPr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4D4E" w14:textId="77777777" w:rsidR="00205E7C" w:rsidRPr="00A52D13" w:rsidRDefault="00205E7C" w:rsidP="00FE310A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6E32" w14:textId="77777777" w:rsidR="00205E7C" w:rsidRPr="00A52D13" w:rsidRDefault="00205E7C" w:rsidP="00FE310A">
            <w:pPr>
              <w:jc w:val="center"/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Control Patients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2C5C4B3B" w14:textId="77777777" w:rsidR="00205E7C" w:rsidRPr="00A52D13" w:rsidRDefault="00205E7C" w:rsidP="00FE310A">
            <w:pPr>
              <w:jc w:val="center"/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COVID-19 Patients</w:t>
            </w:r>
          </w:p>
        </w:tc>
      </w:tr>
      <w:tr w:rsidR="00205E7C" w:rsidRPr="00A52D13" w14:paraId="08BCB0A2" w14:textId="77777777" w:rsidTr="00FE310A">
        <w:tc>
          <w:tcPr>
            <w:tcW w:w="2285" w:type="dxa"/>
            <w:tcBorders>
              <w:top w:val="single" w:sz="4" w:space="0" w:color="auto"/>
              <w:right w:val="single" w:sz="4" w:space="0" w:color="auto"/>
            </w:tcBorders>
          </w:tcPr>
          <w:p w14:paraId="17763AB5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Number of Patient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B6F21E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343DC" w14:textId="4E86F56A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538BC">
              <w:rPr>
                <w:sz w:val="24"/>
                <w:szCs w:val="24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06FF3C65" w14:textId="5074980B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E538BC">
              <w:rPr>
                <w:sz w:val="24"/>
                <w:szCs w:val="24"/>
              </w:rPr>
              <w:t>9</w:t>
            </w:r>
          </w:p>
        </w:tc>
      </w:tr>
      <w:tr w:rsidR="00205E7C" w:rsidRPr="00A52D13" w14:paraId="346AFBA1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49D0E455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6DD47488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0A877594" w14:textId="77777777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09B65F19" w14:textId="77777777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</w:p>
        </w:tc>
      </w:tr>
      <w:tr w:rsidR="00205E7C" w:rsidRPr="00A52D13" w14:paraId="0F4379D1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07441626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5A126E4B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101E1FD2" w14:textId="5F1C0D57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83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6EB77654" w14:textId="38BB23A7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-96</w:t>
            </w:r>
          </w:p>
        </w:tc>
      </w:tr>
      <w:tr w:rsidR="00205E7C" w:rsidRPr="00A52D13" w14:paraId="5760C05B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2AA4FFCC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16F609C8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77E1FADF" w14:textId="57EC1F28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4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33622636" w14:textId="5A91BE5F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7</w:t>
            </w:r>
          </w:p>
        </w:tc>
      </w:tr>
      <w:tr w:rsidR="00205E7C" w:rsidRPr="00A52D13" w14:paraId="09D84334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35C03BA0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2ABC376D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11A72352" w14:textId="77777777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402C8A5" w14:textId="77777777" w:rsidR="00205E7C" w:rsidRPr="00A52D13" w:rsidRDefault="00205E7C" w:rsidP="00FE310A">
            <w:pPr>
              <w:jc w:val="center"/>
              <w:rPr>
                <w:sz w:val="24"/>
                <w:szCs w:val="24"/>
              </w:rPr>
            </w:pPr>
          </w:p>
        </w:tc>
      </w:tr>
      <w:tr w:rsidR="00205E7C" w:rsidRPr="00A52D13" w14:paraId="2FEE0CE6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4896CC86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Sex (#)</w:t>
            </w: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5C311814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6275AA94" w14:textId="24413095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571DDE82" w14:textId="7A43B02D" w:rsidR="00205E7C" w:rsidRPr="00A52D13" w:rsidRDefault="00E538BC" w:rsidP="00E53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205E7C" w:rsidRPr="00A52D13" w14:paraId="46AE138D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5A71AE11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562FAC33" w14:textId="77777777" w:rsidR="00205E7C" w:rsidRPr="00A52D13" w:rsidRDefault="00205E7C" w:rsidP="00FE310A">
            <w:pPr>
              <w:rPr>
                <w:b/>
                <w:bCs/>
                <w:sz w:val="24"/>
                <w:szCs w:val="24"/>
              </w:rPr>
            </w:pPr>
            <w:r w:rsidRPr="00A52D13"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7DEDFB30" w14:textId="164BF005" w:rsidR="00205E7C" w:rsidRPr="00A52D13" w:rsidRDefault="00E538BC" w:rsidP="00FE310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2DCA5866" w14:textId="6D2CC9C0" w:rsidR="00E538BC" w:rsidRPr="00A52D13" w:rsidRDefault="00E538BC" w:rsidP="00E53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6E1587" w:rsidRPr="00A52D13" w14:paraId="2EC87BAF" w14:textId="77777777" w:rsidTr="00FE310A">
        <w:tc>
          <w:tcPr>
            <w:tcW w:w="2285" w:type="dxa"/>
            <w:tcBorders>
              <w:right w:val="single" w:sz="4" w:space="0" w:color="auto"/>
            </w:tcBorders>
          </w:tcPr>
          <w:p w14:paraId="2C08EE65" w14:textId="77777777" w:rsidR="006E1587" w:rsidRPr="00A52D13" w:rsidRDefault="006E1587" w:rsidP="00FE310A">
            <w:pPr>
              <w:rPr>
                <w:b/>
                <w:bCs/>
              </w:rPr>
            </w:pPr>
          </w:p>
        </w:tc>
        <w:tc>
          <w:tcPr>
            <w:tcW w:w="1254" w:type="dxa"/>
            <w:tcBorders>
              <w:left w:val="single" w:sz="4" w:space="0" w:color="auto"/>
              <w:right w:val="single" w:sz="4" w:space="0" w:color="auto"/>
            </w:tcBorders>
          </w:tcPr>
          <w:p w14:paraId="6DAE5648" w14:textId="3A06370F" w:rsidR="006E1587" w:rsidRPr="00A52D13" w:rsidRDefault="006E1587" w:rsidP="00FE310A">
            <w:pPr>
              <w:rPr>
                <w:b/>
                <w:bCs/>
              </w:rPr>
            </w:pPr>
            <w:r>
              <w:rPr>
                <w:b/>
                <w:bCs/>
              </w:rPr>
              <w:t>Undisclosed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14:paraId="5430EDD5" w14:textId="1B7B14AA" w:rsidR="006E1587" w:rsidRDefault="006E1587" w:rsidP="00FE310A">
            <w:pPr>
              <w:jc w:val="center"/>
            </w:pPr>
            <w:r>
              <w:t>2</w:t>
            </w:r>
          </w:p>
        </w:tc>
        <w:tc>
          <w:tcPr>
            <w:tcW w:w="3118" w:type="dxa"/>
            <w:tcBorders>
              <w:left w:val="single" w:sz="4" w:space="0" w:color="auto"/>
            </w:tcBorders>
          </w:tcPr>
          <w:p w14:paraId="7420F0F2" w14:textId="5BD48BE8" w:rsidR="006E1587" w:rsidRDefault="006E1587" w:rsidP="00E538BC">
            <w:pPr>
              <w:jc w:val="center"/>
            </w:pPr>
            <w:r>
              <w:t>0</w:t>
            </w:r>
          </w:p>
        </w:tc>
      </w:tr>
    </w:tbl>
    <w:p w14:paraId="7B270633" w14:textId="77777777" w:rsidR="00205E7C" w:rsidRDefault="00205E7C" w:rsidP="00205E7C">
      <w:pPr>
        <w:jc w:val="both"/>
        <w:rPr>
          <w:rFonts w:cstheme="minorHAnsi"/>
          <w:b/>
          <w:bCs/>
        </w:rPr>
      </w:pPr>
    </w:p>
    <w:p w14:paraId="75CA2E63" w14:textId="77777777" w:rsidR="00B50EC2" w:rsidRDefault="00B50EC2"/>
    <w:sectPr w:rsidR="00B50EC2" w:rsidSect="003B0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7C"/>
    <w:rsid w:val="00205E7C"/>
    <w:rsid w:val="00291896"/>
    <w:rsid w:val="002F79F6"/>
    <w:rsid w:val="003A380F"/>
    <w:rsid w:val="003B0E8A"/>
    <w:rsid w:val="00672AAC"/>
    <w:rsid w:val="006E1587"/>
    <w:rsid w:val="006F1807"/>
    <w:rsid w:val="00813D97"/>
    <w:rsid w:val="008B7D1C"/>
    <w:rsid w:val="00991232"/>
    <w:rsid w:val="009C1D47"/>
    <w:rsid w:val="009C5730"/>
    <w:rsid w:val="009D19E3"/>
    <w:rsid w:val="009D24BB"/>
    <w:rsid w:val="009E5E01"/>
    <w:rsid w:val="00A5385C"/>
    <w:rsid w:val="00A60287"/>
    <w:rsid w:val="00AC1737"/>
    <w:rsid w:val="00B50EC2"/>
    <w:rsid w:val="00BD11A0"/>
    <w:rsid w:val="00BF52E6"/>
    <w:rsid w:val="00C43BB4"/>
    <w:rsid w:val="00C52A31"/>
    <w:rsid w:val="00C65BF9"/>
    <w:rsid w:val="00C7346C"/>
    <w:rsid w:val="00D01698"/>
    <w:rsid w:val="00DE2D3E"/>
    <w:rsid w:val="00E538BC"/>
    <w:rsid w:val="00E77F9A"/>
    <w:rsid w:val="00F31154"/>
    <w:rsid w:val="00F97816"/>
    <w:rsid w:val="00FA76C4"/>
    <w:rsid w:val="00FC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61B7"/>
  <w15:chartTrackingRefBased/>
  <w15:docId w15:val="{A9333D3B-F0DD-6940-BD86-E66DC5E8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5E7C"/>
    <w:pPr>
      <w:jc w:val="left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05E7C"/>
    <w:pPr>
      <w:jc w:val="left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eng</dc:creator>
  <cp:keywords/>
  <dc:description/>
  <cp:lastModifiedBy>Emily Feng</cp:lastModifiedBy>
  <cp:revision>2</cp:revision>
  <dcterms:created xsi:type="dcterms:W3CDTF">2022-01-28T04:03:00Z</dcterms:created>
  <dcterms:modified xsi:type="dcterms:W3CDTF">2022-01-28T04:03:00Z</dcterms:modified>
</cp:coreProperties>
</file>